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822E0F" w14:textId="65CC34FF" w:rsidR="00E54372" w:rsidRPr="00E54372" w:rsidRDefault="00C2048A" w:rsidP="00E54372">
      <w:pPr>
        <w:spacing w:after="240"/>
        <w:rPr>
          <w:rFonts w:ascii="Times" w:eastAsiaTheme="minorEastAsia" w:hAnsi="Times"/>
          <w:b/>
          <w:bCs/>
          <w:sz w:val="32"/>
          <w:szCs w:val="32"/>
          <w:lang w:val="en-GB" w:eastAsia="ja-JP"/>
        </w:rPr>
      </w:pPr>
      <w:r>
        <w:rPr>
          <w:rFonts w:ascii="Times" w:eastAsiaTheme="minorEastAsia" w:hAnsi="Times"/>
          <w:b/>
          <w:bCs/>
          <w:sz w:val="32"/>
          <w:szCs w:val="32"/>
          <w:lang w:val="en-GB" w:eastAsia="ja-JP"/>
        </w:rPr>
        <w:t>Supporting Information</w:t>
      </w:r>
    </w:p>
    <w:p w14:paraId="2A741451" w14:textId="6F80F56D" w:rsidR="002C0605" w:rsidRPr="001C0DE6" w:rsidRDefault="00FB5E5C" w:rsidP="001C0DE6">
      <w:pPr>
        <w:pStyle w:val="Manuscript-Section"/>
      </w:pPr>
      <w:r w:rsidRPr="001C0DE6">
        <w:t xml:space="preserve">Table S1. </w:t>
      </w:r>
      <w:r w:rsidR="00BE1E83" w:rsidRPr="001C0DE6">
        <w:t>P</w:t>
      </w:r>
      <w:r w:rsidRPr="001C0DE6">
        <w:t>olycyclic aromatic hydrocarbons (PAH</w:t>
      </w:r>
      <w:r w:rsidR="00BE1E83" w:rsidRPr="001C0DE6">
        <w:t>s</w:t>
      </w:r>
      <w:r w:rsidRPr="001C0DE6">
        <w:t>) and C10-C50 hydrocarbons</w:t>
      </w:r>
      <w:r w:rsidR="00BE1E83" w:rsidRPr="001C0DE6">
        <w:t xml:space="preserve"> recorded in the five </w:t>
      </w:r>
      <w:r w:rsidR="00C63F1B" w:rsidRPr="001C0DE6">
        <w:t xml:space="preserve">plots </w:t>
      </w:r>
      <w:r w:rsidR="00BE1E83" w:rsidRPr="001C0DE6">
        <w:t>sample</w:t>
      </w:r>
      <w:r w:rsidR="00C63F1B" w:rsidRPr="001C0DE6">
        <w:t>d.</w:t>
      </w:r>
    </w:p>
    <w:tbl>
      <w:tblPr>
        <w:tblStyle w:val="Grille"/>
        <w:tblpPr w:leftFromText="141" w:rightFromText="141" w:vertAnchor="page" w:horzAnchor="page" w:tblpX="806" w:tblpY="3578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0"/>
        <w:gridCol w:w="1306"/>
        <w:gridCol w:w="1306"/>
        <w:gridCol w:w="1340"/>
        <w:gridCol w:w="1341"/>
        <w:gridCol w:w="1341"/>
      </w:tblGrid>
      <w:tr w:rsidR="00FB5E5C" w:rsidRPr="001F490E" w14:paraId="4F9060A6" w14:textId="77777777" w:rsidTr="00560044">
        <w:tc>
          <w:tcPr>
            <w:tcW w:w="3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EEDFD" w14:textId="618A0EDC" w:rsidR="00EB5292" w:rsidRPr="001F490E" w:rsidRDefault="00BE1E83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hAnsi="Times"/>
                <w:sz w:val="20"/>
                <w:szCs w:val="20"/>
                <w:lang w:val="en-GB"/>
              </w:rPr>
              <w:t>PAHs and C10-C15 hydrocarbons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CF4A6" w14:textId="415452AE" w:rsidR="00EB5292" w:rsidRPr="001F490E" w:rsidRDefault="00C63F1B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lot 1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27A51" w14:textId="77F44CD7" w:rsidR="00EB5292" w:rsidRPr="001F490E" w:rsidRDefault="00C63F1B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lot</w:t>
            </w:r>
            <w:r w:rsidRPr="001F490E" w:rsidDel="00C63F1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B527D" w14:textId="7234DA73" w:rsidR="00EB5292" w:rsidRPr="001F490E" w:rsidRDefault="00C63F1B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lot</w:t>
            </w:r>
            <w:r w:rsidRPr="001F490E" w:rsidDel="00C63F1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="00EB5292"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84FD1" w14:textId="70AD61D7" w:rsidR="00EB5292" w:rsidRPr="001F490E" w:rsidRDefault="00C63F1B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lot</w:t>
            </w:r>
            <w:r w:rsidRPr="001F490E" w:rsidDel="00C63F1B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="00EB5292"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AAC690" w14:textId="468F5CE2" w:rsidR="00EB5292" w:rsidRPr="001F490E" w:rsidRDefault="00C63F1B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Plot </w:t>
            </w:r>
            <w:r w:rsidR="00EB5292"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B5E5C" w:rsidRPr="001F490E" w14:paraId="5E08044E" w14:textId="77777777" w:rsidTr="00560044">
        <w:tc>
          <w:tcPr>
            <w:tcW w:w="3680" w:type="dxa"/>
            <w:tcBorders>
              <w:top w:val="single" w:sz="4" w:space="0" w:color="auto"/>
            </w:tcBorders>
            <w:vAlign w:val="center"/>
          </w:tcPr>
          <w:p w14:paraId="70D88E14" w14:textId="748A21D8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enapht</w:t>
            </w:r>
            <w:r w:rsidR="00F1587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</w:t>
            </w: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3ECF83EF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3A054C9A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14:paraId="7858958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16.9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796E0162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110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0C38119A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110</w:t>
            </w:r>
          </w:p>
        </w:tc>
      </w:tr>
      <w:tr w:rsidR="00FB5E5C" w:rsidRPr="001F490E" w14:paraId="36A37934" w14:textId="77777777" w:rsidTr="00560044">
        <w:tc>
          <w:tcPr>
            <w:tcW w:w="3680" w:type="dxa"/>
            <w:vAlign w:val="center"/>
          </w:tcPr>
          <w:p w14:paraId="749A097C" w14:textId="5A03A1B5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enapht</w:t>
            </w:r>
            <w:r w:rsidR="00F1587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</w:t>
            </w: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yl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546AE27E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6" w:type="dxa"/>
            <w:vAlign w:val="center"/>
          </w:tcPr>
          <w:p w14:paraId="237FCCC6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40" w:type="dxa"/>
            <w:vAlign w:val="center"/>
          </w:tcPr>
          <w:p w14:paraId="78DF88F7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1.3</w:t>
            </w:r>
          </w:p>
        </w:tc>
        <w:tc>
          <w:tcPr>
            <w:tcW w:w="1341" w:type="dxa"/>
            <w:vAlign w:val="center"/>
          </w:tcPr>
          <w:p w14:paraId="32965F0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6.5</w:t>
            </w:r>
          </w:p>
        </w:tc>
        <w:tc>
          <w:tcPr>
            <w:tcW w:w="1341" w:type="dxa"/>
            <w:vAlign w:val="center"/>
          </w:tcPr>
          <w:p w14:paraId="4DC917D1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5.6</w:t>
            </w:r>
          </w:p>
        </w:tc>
      </w:tr>
      <w:tr w:rsidR="00FB5E5C" w:rsidRPr="001F490E" w14:paraId="7FDE5445" w14:textId="77777777" w:rsidTr="00560044">
        <w:tc>
          <w:tcPr>
            <w:tcW w:w="3680" w:type="dxa"/>
            <w:vAlign w:val="center"/>
          </w:tcPr>
          <w:p w14:paraId="386D9649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nthrac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5F2B328E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6" w:type="dxa"/>
            <w:vAlign w:val="center"/>
          </w:tcPr>
          <w:p w14:paraId="173F48BB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0.4</w:t>
            </w:r>
          </w:p>
        </w:tc>
        <w:tc>
          <w:tcPr>
            <w:tcW w:w="1340" w:type="dxa"/>
            <w:vAlign w:val="center"/>
          </w:tcPr>
          <w:p w14:paraId="71D5EAE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9.9</w:t>
            </w:r>
          </w:p>
        </w:tc>
        <w:tc>
          <w:tcPr>
            <w:tcW w:w="1341" w:type="dxa"/>
            <w:vAlign w:val="center"/>
          </w:tcPr>
          <w:p w14:paraId="36A25A65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53.6</w:t>
            </w:r>
          </w:p>
        </w:tc>
        <w:tc>
          <w:tcPr>
            <w:tcW w:w="1341" w:type="dxa"/>
            <w:vAlign w:val="center"/>
          </w:tcPr>
          <w:p w14:paraId="0D729582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45.5</w:t>
            </w:r>
          </w:p>
        </w:tc>
      </w:tr>
      <w:tr w:rsidR="00FB5E5C" w:rsidRPr="001F490E" w14:paraId="392E2447" w14:textId="77777777" w:rsidTr="00560044">
        <w:tc>
          <w:tcPr>
            <w:tcW w:w="3680" w:type="dxa"/>
            <w:vAlign w:val="center"/>
          </w:tcPr>
          <w:p w14:paraId="0F53D62D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nzo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[</w:t>
            </w:r>
            <w:proofErr w:type="gram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]</w:t>
            </w: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nthrac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1E4C409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6E57665A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29FE880D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0.8</w:t>
            </w:r>
          </w:p>
        </w:tc>
        <w:tc>
          <w:tcPr>
            <w:tcW w:w="1341" w:type="dxa"/>
            <w:vAlign w:val="center"/>
          </w:tcPr>
          <w:p w14:paraId="24B63038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3.3</w:t>
            </w:r>
          </w:p>
        </w:tc>
        <w:tc>
          <w:tcPr>
            <w:tcW w:w="1341" w:type="dxa"/>
            <w:vAlign w:val="center"/>
          </w:tcPr>
          <w:p w14:paraId="7C64917B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2.4</w:t>
            </w:r>
          </w:p>
        </w:tc>
      </w:tr>
      <w:tr w:rsidR="00FB5E5C" w:rsidRPr="001F490E" w14:paraId="63C6CB83" w14:textId="77777777" w:rsidTr="00560044">
        <w:tc>
          <w:tcPr>
            <w:tcW w:w="3680" w:type="dxa"/>
            <w:vAlign w:val="center"/>
          </w:tcPr>
          <w:p w14:paraId="3A3296BA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nzo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[</w:t>
            </w:r>
            <w:proofErr w:type="gram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]</w:t>
            </w: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yr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41CD3CBB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799F9FA2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7BBBF18D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0.2</w:t>
            </w:r>
          </w:p>
        </w:tc>
        <w:tc>
          <w:tcPr>
            <w:tcW w:w="1341" w:type="dxa"/>
            <w:vAlign w:val="center"/>
          </w:tcPr>
          <w:p w14:paraId="742E970B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0.7</w:t>
            </w:r>
          </w:p>
        </w:tc>
        <w:tc>
          <w:tcPr>
            <w:tcW w:w="1341" w:type="dxa"/>
            <w:vAlign w:val="center"/>
          </w:tcPr>
          <w:p w14:paraId="3A6585B2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0.4</w:t>
            </w:r>
          </w:p>
        </w:tc>
      </w:tr>
      <w:tr w:rsidR="00FB5E5C" w:rsidRPr="001F490E" w14:paraId="6574964A" w14:textId="77777777" w:rsidTr="00560044">
        <w:tc>
          <w:tcPr>
            <w:tcW w:w="3680" w:type="dxa"/>
            <w:vAlign w:val="center"/>
          </w:tcPr>
          <w:p w14:paraId="5C7A563A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nzo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[</w:t>
            </w:r>
            <w:proofErr w:type="spellStart"/>
            <w:proofErr w:type="gram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,j,k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]</w:t>
            </w: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uoranth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5C4ACFA7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3D0D18AD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3A788AFA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0.2</w:t>
            </w:r>
          </w:p>
        </w:tc>
        <w:tc>
          <w:tcPr>
            <w:tcW w:w="1341" w:type="dxa"/>
            <w:vAlign w:val="center"/>
          </w:tcPr>
          <w:p w14:paraId="3D786266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0.9</w:t>
            </w:r>
          </w:p>
        </w:tc>
        <w:tc>
          <w:tcPr>
            <w:tcW w:w="1341" w:type="dxa"/>
            <w:vAlign w:val="center"/>
          </w:tcPr>
          <w:p w14:paraId="4E63CB21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0.6</w:t>
            </w:r>
          </w:p>
        </w:tc>
      </w:tr>
      <w:tr w:rsidR="00FB5E5C" w:rsidRPr="001F490E" w14:paraId="5DB835E7" w14:textId="77777777" w:rsidTr="00560044">
        <w:tc>
          <w:tcPr>
            <w:tcW w:w="3680" w:type="dxa"/>
            <w:vAlign w:val="center"/>
          </w:tcPr>
          <w:p w14:paraId="44B684E7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nzo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[</w:t>
            </w:r>
            <w:proofErr w:type="gram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]</w:t>
            </w: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enanthrene</w:t>
            </w:r>
            <w:proofErr w:type="spellEnd"/>
            <w:proofErr w:type="gram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29155A9A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334180C4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72F5A93B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0.3</w:t>
            </w:r>
          </w:p>
        </w:tc>
        <w:tc>
          <w:tcPr>
            <w:tcW w:w="1341" w:type="dxa"/>
            <w:vAlign w:val="center"/>
          </w:tcPr>
          <w:p w14:paraId="556A27F4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1.4</w:t>
            </w:r>
          </w:p>
        </w:tc>
        <w:tc>
          <w:tcPr>
            <w:tcW w:w="1341" w:type="dxa"/>
            <w:vAlign w:val="center"/>
          </w:tcPr>
          <w:p w14:paraId="648BAEA7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1</w:t>
            </w:r>
          </w:p>
        </w:tc>
      </w:tr>
      <w:tr w:rsidR="00FB5E5C" w:rsidRPr="001F490E" w14:paraId="46A42ADA" w14:textId="77777777" w:rsidTr="00560044">
        <w:tc>
          <w:tcPr>
            <w:tcW w:w="3680" w:type="dxa"/>
            <w:vAlign w:val="center"/>
          </w:tcPr>
          <w:p w14:paraId="7EF8B4B5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Benzo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(</w:t>
            </w:r>
            <w:proofErr w:type="spellStart"/>
            <w:proofErr w:type="gram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g,h,i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)</w:t>
            </w: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ryl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26398322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0768811A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4F2D7C70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center"/>
          </w:tcPr>
          <w:p w14:paraId="1F0BC528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center"/>
          </w:tcPr>
          <w:p w14:paraId="21975BA9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B5E5C" w:rsidRPr="001F490E" w14:paraId="76115635" w14:textId="77777777" w:rsidTr="00560044">
        <w:tc>
          <w:tcPr>
            <w:tcW w:w="3680" w:type="dxa"/>
            <w:vAlign w:val="center"/>
          </w:tcPr>
          <w:p w14:paraId="230CB979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Chrysene (mg/kg)</w:t>
            </w:r>
          </w:p>
        </w:tc>
        <w:tc>
          <w:tcPr>
            <w:tcW w:w="1306" w:type="dxa"/>
            <w:vAlign w:val="center"/>
          </w:tcPr>
          <w:p w14:paraId="3A342D5A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7EBC99BA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24627214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1</w:t>
            </w:r>
          </w:p>
        </w:tc>
        <w:tc>
          <w:tcPr>
            <w:tcW w:w="1341" w:type="dxa"/>
            <w:vAlign w:val="center"/>
          </w:tcPr>
          <w:p w14:paraId="6FBF2654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5.2</w:t>
            </w:r>
          </w:p>
        </w:tc>
        <w:tc>
          <w:tcPr>
            <w:tcW w:w="1341" w:type="dxa"/>
            <w:vAlign w:val="center"/>
          </w:tcPr>
          <w:p w14:paraId="132E6625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3.2</w:t>
            </w:r>
          </w:p>
        </w:tc>
      </w:tr>
      <w:tr w:rsidR="00FB5E5C" w:rsidRPr="001F490E" w14:paraId="64FC49F5" w14:textId="77777777" w:rsidTr="00560044">
        <w:tc>
          <w:tcPr>
            <w:tcW w:w="3680" w:type="dxa"/>
            <w:vAlign w:val="center"/>
          </w:tcPr>
          <w:p w14:paraId="12251502" w14:textId="3CC9AAA1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benzo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[</w:t>
            </w:r>
            <w:proofErr w:type="spellStart"/>
            <w:proofErr w:type="gram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,h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]</w:t>
            </w: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nthrac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33A3BAFB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2B48ED13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27BBCD18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center"/>
          </w:tcPr>
          <w:p w14:paraId="6AB7C75D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center"/>
          </w:tcPr>
          <w:p w14:paraId="27683D16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B5E5C" w:rsidRPr="001F490E" w14:paraId="777B77E0" w14:textId="77777777" w:rsidTr="00560044">
        <w:tc>
          <w:tcPr>
            <w:tcW w:w="3680" w:type="dxa"/>
            <w:vAlign w:val="center"/>
          </w:tcPr>
          <w:p w14:paraId="3DAE3B75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benzo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[</w:t>
            </w:r>
            <w:proofErr w:type="spellStart"/>
            <w:proofErr w:type="gram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,i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]</w:t>
            </w: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yr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602BD038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0BDFD096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2451AE9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center"/>
          </w:tcPr>
          <w:p w14:paraId="6CA45F46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center"/>
          </w:tcPr>
          <w:p w14:paraId="78E80101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B5E5C" w:rsidRPr="001F490E" w14:paraId="4C195A5B" w14:textId="77777777" w:rsidTr="00560044">
        <w:tc>
          <w:tcPr>
            <w:tcW w:w="3680" w:type="dxa"/>
            <w:vAlign w:val="center"/>
          </w:tcPr>
          <w:p w14:paraId="56B2B799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benzo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[</w:t>
            </w:r>
            <w:proofErr w:type="spellStart"/>
            <w:proofErr w:type="gram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,h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]</w:t>
            </w: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yr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213A3FBA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52AB7F90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18498B9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center"/>
          </w:tcPr>
          <w:p w14:paraId="587DA069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center"/>
          </w:tcPr>
          <w:p w14:paraId="667FB395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B5E5C" w:rsidRPr="001F490E" w14:paraId="21591AE4" w14:textId="77777777" w:rsidTr="00560044">
        <w:tc>
          <w:tcPr>
            <w:tcW w:w="3680" w:type="dxa"/>
            <w:vAlign w:val="center"/>
          </w:tcPr>
          <w:p w14:paraId="03AC3F3C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benzo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[</w:t>
            </w:r>
            <w:proofErr w:type="spellStart"/>
            <w:proofErr w:type="gram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,l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]</w:t>
            </w: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yr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0202A30A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3A3559A0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2BBC224D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center"/>
          </w:tcPr>
          <w:p w14:paraId="6B7C9FEA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center"/>
          </w:tcPr>
          <w:p w14:paraId="270FB9D6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B5E5C" w:rsidRPr="001F490E" w14:paraId="7CC755D7" w14:textId="77777777" w:rsidTr="00560044">
        <w:tc>
          <w:tcPr>
            <w:tcW w:w="3680" w:type="dxa"/>
            <w:vAlign w:val="center"/>
          </w:tcPr>
          <w:p w14:paraId="72694FA0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7,12-</w:t>
            </w:r>
            <w:proofErr w:type="gram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methylbenz[</w:t>
            </w:r>
            <w:proofErr w:type="gram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]</w:t>
            </w: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nthrac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4D20B32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7A86772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1396CB2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center"/>
          </w:tcPr>
          <w:p w14:paraId="1AFD17F3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center"/>
          </w:tcPr>
          <w:p w14:paraId="7A8C8B42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B5E5C" w:rsidRPr="001F490E" w14:paraId="257B48EE" w14:textId="77777777" w:rsidTr="00560044">
        <w:tc>
          <w:tcPr>
            <w:tcW w:w="3680" w:type="dxa"/>
            <w:vAlign w:val="center"/>
          </w:tcPr>
          <w:p w14:paraId="0635047B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uoranth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3AF9A166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15B1A12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5A80C3AA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3.5</w:t>
            </w:r>
          </w:p>
        </w:tc>
        <w:tc>
          <w:tcPr>
            <w:tcW w:w="1341" w:type="dxa"/>
            <w:vAlign w:val="center"/>
          </w:tcPr>
          <w:p w14:paraId="18DF30D2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18.3</w:t>
            </w:r>
          </w:p>
        </w:tc>
        <w:tc>
          <w:tcPr>
            <w:tcW w:w="1341" w:type="dxa"/>
            <w:vAlign w:val="center"/>
          </w:tcPr>
          <w:p w14:paraId="45609685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14</w:t>
            </w:r>
          </w:p>
        </w:tc>
      </w:tr>
      <w:tr w:rsidR="00FB5E5C" w:rsidRPr="001F490E" w14:paraId="4CF744D7" w14:textId="77777777" w:rsidTr="00560044">
        <w:tc>
          <w:tcPr>
            <w:tcW w:w="3680" w:type="dxa"/>
            <w:vAlign w:val="center"/>
          </w:tcPr>
          <w:p w14:paraId="05A9996C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uor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566F783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0D6471E3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6171CE01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11.3</w:t>
            </w:r>
          </w:p>
        </w:tc>
        <w:tc>
          <w:tcPr>
            <w:tcW w:w="1341" w:type="dxa"/>
            <w:vAlign w:val="center"/>
          </w:tcPr>
          <w:p w14:paraId="65F8F392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85.5</w:t>
            </w:r>
          </w:p>
        </w:tc>
        <w:tc>
          <w:tcPr>
            <w:tcW w:w="1341" w:type="dxa"/>
            <w:vAlign w:val="center"/>
          </w:tcPr>
          <w:p w14:paraId="1AA527DF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90.2</w:t>
            </w:r>
          </w:p>
        </w:tc>
      </w:tr>
      <w:tr w:rsidR="00FB5E5C" w:rsidRPr="001F490E" w14:paraId="0F9AE66E" w14:textId="77777777" w:rsidTr="00560044">
        <w:tc>
          <w:tcPr>
            <w:tcW w:w="3680" w:type="dxa"/>
            <w:vAlign w:val="center"/>
          </w:tcPr>
          <w:p w14:paraId="4518DA1A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Indeno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[</w:t>
            </w:r>
            <w:proofErr w:type="gram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,2,3-cd]</w:t>
            </w: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yr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6573E3C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29F6E679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7FF46FDE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center"/>
          </w:tcPr>
          <w:p w14:paraId="5F749587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center"/>
          </w:tcPr>
          <w:p w14:paraId="16993BE1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B5E5C" w:rsidRPr="001F490E" w14:paraId="5EE723D1" w14:textId="77777777" w:rsidTr="00560044">
        <w:tc>
          <w:tcPr>
            <w:tcW w:w="3680" w:type="dxa"/>
            <w:vAlign w:val="center"/>
          </w:tcPr>
          <w:p w14:paraId="4486CC92" w14:textId="04EB139C" w:rsidR="00EB5292" w:rsidRPr="001F490E" w:rsidRDefault="00F1587F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3-</w:t>
            </w:r>
            <w:r w:rsidR="00EB5292"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Methylcholanthrene (mg/kg)</w:t>
            </w:r>
          </w:p>
        </w:tc>
        <w:tc>
          <w:tcPr>
            <w:tcW w:w="1306" w:type="dxa"/>
            <w:vAlign w:val="center"/>
          </w:tcPr>
          <w:p w14:paraId="0262E93D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279A87BA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6E55B7BF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center"/>
          </w:tcPr>
          <w:p w14:paraId="69770EA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1" w:type="dxa"/>
            <w:vAlign w:val="center"/>
          </w:tcPr>
          <w:p w14:paraId="177AD918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FB5E5C" w:rsidRPr="001F490E" w14:paraId="544BD8B0" w14:textId="77777777" w:rsidTr="00560044">
        <w:tc>
          <w:tcPr>
            <w:tcW w:w="3680" w:type="dxa"/>
            <w:vAlign w:val="center"/>
          </w:tcPr>
          <w:p w14:paraId="6455E84F" w14:textId="3F57DC5B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Napht</w:t>
            </w:r>
            <w:r w:rsidR="00F1587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</w:t>
            </w: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ene (mg/kg)</w:t>
            </w:r>
          </w:p>
        </w:tc>
        <w:tc>
          <w:tcPr>
            <w:tcW w:w="1306" w:type="dxa"/>
            <w:vAlign w:val="center"/>
          </w:tcPr>
          <w:p w14:paraId="4EBE014E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6A44E8A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709EF86E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6.3</w:t>
            </w:r>
          </w:p>
        </w:tc>
        <w:tc>
          <w:tcPr>
            <w:tcW w:w="1341" w:type="dxa"/>
            <w:vAlign w:val="center"/>
          </w:tcPr>
          <w:p w14:paraId="1DAD8E06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59.6</w:t>
            </w:r>
          </w:p>
        </w:tc>
        <w:tc>
          <w:tcPr>
            <w:tcW w:w="1341" w:type="dxa"/>
            <w:vAlign w:val="center"/>
          </w:tcPr>
          <w:p w14:paraId="262E2B9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93</w:t>
            </w:r>
          </w:p>
        </w:tc>
      </w:tr>
      <w:tr w:rsidR="00FB5E5C" w:rsidRPr="001F490E" w14:paraId="3C5DB2BD" w14:textId="77777777" w:rsidTr="00560044">
        <w:tc>
          <w:tcPr>
            <w:tcW w:w="3680" w:type="dxa"/>
            <w:vAlign w:val="center"/>
          </w:tcPr>
          <w:p w14:paraId="7CC4A9AE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henanthr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1FAE7EEF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06" w:type="dxa"/>
            <w:vAlign w:val="center"/>
          </w:tcPr>
          <w:p w14:paraId="04486115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0.2</w:t>
            </w:r>
          </w:p>
        </w:tc>
        <w:tc>
          <w:tcPr>
            <w:tcW w:w="1340" w:type="dxa"/>
            <w:vAlign w:val="center"/>
          </w:tcPr>
          <w:p w14:paraId="67C11654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60.6</w:t>
            </w:r>
          </w:p>
        </w:tc>
        <w:tc>
          <w:tcPr>
            <w:tcW w:w="1341" w:type="dxa"/>
            <w:vAlign w:val="center"/>
          </w:tcPr>
          <w:p w14:paraId="75827B17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318</w:t>
            </w:r>
          </w:p>
        </w:tc>
        <w:tc>
          <w:tcPr>
            <w:tcW w:w="1341" w:type="dxa"/>
            <w:vAlign w:val="center"/>
          </w:tcPr>
          <w:p w14:paraId="29B914BF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314</w:t>
            </w:r>
          </w:p>
        </w:tc>
      </w:tr>
      <w:tr w:rsidR="00FB5E5C" w:rsidRPr="001F490E" w14:paraId="1F602F81" w14:textId="77777777" w:rsidTr="00560044">
        <w:tc>
          <w:tcPr>
            <w:tcW w:w="3680" w:type="dxa"/>
            <w:vAlign w:val="center"/>
          </w:tcPr>
          <w:p w14:paraId="719EBDD8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proofErr w:type="spellStart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yrene</w:t>
            </w:r>
            <w:proofErr w:type="spellEnd"/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71E608B8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20E9616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340" w:type="dxa"/>
            <w:vAlign w:val="center"/>
          </w:tcPr>
          <w:p w14:paraId="344B3956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5.2</w:t>
            </w:r>
          </w:p>
        </w:tc>
        <w:tc>
          <w:tcPr>
            <w:tcW w:w="1341" w:type="dxa"/>
            <w:vAlign w:val="center"/>
          </w:tcPr>
          <w:p w14:paraId="44E36E8F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27.4</w:t>
            </w:r>
          </w:p>
        </w:tc>
        <w:tc>
          <w:tcPr>
            <w:tcW w:w="1341" w:type="dxa"/>
            <w:vAlign w:val="center"/>
          </w:tcPr>
          <w:p w14:paraId="64154761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20.7</w:t>
            </w:r>
          </w:p>
        </w:tc>
      </w:tr>
      <w:tr w:rsidR="00FB5E5C" w:rsidRPr="001F490E" w14:paraId="6E8246C9" w14:textId="77777777" w:rsidTr="00560044">
        <w:tc>
          <w:tcPr>
            <w:tcW w:w="3680" w:type="dxa"/>
            <w:vAlign w:val="center"/>
          </w:tcPr>
          <w:p w14:paraId="480B247B" w14:textId="7749DE05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-Methylnapht</w:t>
            </w:r>
            <w:r w:rsidR="00F1587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</w:t>
            </w: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ene (mg/kg)</w:t>
            </w:r>
          </w:p>
        </w:tc>
        <w:tc>
          <w:tcPr>
            <w:tcW w:w="1306" w:type="dxa"/>
            <w:vAlign w:val="center"/>
          </w:tcPr>
          <w:p w14:paraId="6E835A7F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4033B5D8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1AD3F51D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14.5</w:t>
            </w:r>
          </w:p>
        </w:tc>
        <w:tc>
          <w:tcPr>
            <w:tcW w:w="1341" w:type="dxa"/>
            <w:vAlign w:val="center"/>
          </w:tcPr>
          <w:p w14:paraId="506F249D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81.9</w:t>
            </w:r>
          </w:p>
        </w:tc>
        <w:tc>
          <w:tcPr>
            <w:tcW w:w="1341" w:type="dxa"/>
            <w:vAlign w:val="center"/>
          </w:tcPr>
          <w:p w14:paraId="52DC7506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85.9</w:t>
            </w:r>
          </w:p>
        </w:tc>
      </w:tr>
      <w:tr w:rsidR="00FB5E5C" w:rsidRPr="001F490E" w14:paraId="484D53CD" w14:textId="77777777" w:rsidTr="00560044">
        <w:tc>
          <w:tcPr>
            <w:tcW w:w="3680" w:type="dxa"/>
            <w:vAlign w:val="center"/>
          </w:tcPr>
          <w:p w14:paraId="16E28488" w14:textId="67D762A5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-Methylnapht</w:t>
            </w:r>
            <w:r w:rsidR="00F1587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</w:t>
            </w: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lene (mg/kg)</w:t>
            </w:r>
          </w:p>
        </w:tc>
        <w:tc>
          <w:tcPr>
            <w:tcW w:w="1306" w:type="dxa"/>
            <w:vAlign w:val="center"/>
          </w:tcPr>
          <w:p w14:paraId="0B032476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129A682F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489B9815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14.6</w:t>
            </w:r>
          </w:p>
        </w:tc>
        <w:tc>
          <w:tcPr>
            <w:tcW w:w="1341" w:type="dxa"/>
            <w:vAlign w:val="center"/>
          </w:tcPr>
          <w:p w14:paraId="142642A3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71.2</w:t>
            </w:r>
          </w:p>
        </w:tc>
        <w:tc>
          <w:tcPr>
            <w:tcW w:w="1341" w:type="dxa"/>
            <w:vAlign w:val="center"/>
          </w:tcPr>
          <w:p w14:paraId="1AD71500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91.3</w:t>
            </w:r>
          </w:p>
        </w:tc>
      </w:tr>
      <w:tr w:rsidR="00FB5E5C" w:rsidRPr="001F490E" w14:paraId="48CCAD1B" w14:textId="77777777" w:rsidTr="00560044">
        <w:tc>
          <w:tcPr>
            <w:tcW w:w="3680" w:type="dxa"/>
            <w:vAlign w:val="center"/>
          </w:tcPr>
          <w:p w14:paraId="5994BF28" w14:textId="495C026A" w:rsidR="00EB5292" w:rsidRPr="001F490E" w:rsidRDefault="00F1587F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-3-</w:t>
            </w:r>
            <w:r w:rsidR="00EB5292"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Dimethylnaphthalene (mg/kg)</w:t>
            </w:r>
          </w:p>
        </w:tc>
        <w:tc>
          <w:tcPr>
            <w:tcW w:w="1306" w:type="dxa"/>
            <w:vAlign w:val="center"/>
          </w:tcPr>
          <w:p w14:paraId="3A7639A6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648E6028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450BC9FA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23.4</w:t>
            </w:r>
          </w:p>
        </w:tc>
        <w:tc>
          <w:tcPr>
            <w:tcW w:w="1341" w:type="dxa"/>
            <w:vAlign w:val="center"/>
          </w:tcPr>
          <w:p w14:paraId="705067CA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92.2</w:t>
            </w:r>
          </w:p>
        </w:tc>
        <w:tc>
          <w:tcPr>
            <w:tcW w:w="1341" w:type="dxa"/>
            <w:vAlign w:val="center"/>
          </w:tcPr>
          <w:p w14:paraId="57AAA6C5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69,0</w:t>
            </w:r>
          </w:p>
        </w:tc>
      </w:tr>
      <w:tr w:rsidR="00FB5E5C" w:rsidRPr="001F490E" w14:paraId="32A2827C" w14:textId="77777777" w:rsidTr="00560044">
        <w:tc>
          <w:tcPr>
            <w:tcW w:w="3680" w:type="dxa"/>
            <w:vAlign w:val="center"/>
          </w:tcPr>
          <w:p w14:paraId="6F19C0F8" w14:textId="69D585EE" w:rsidR="00EB5292" w:rsidRPr="001F490E" w:rsidRDefault="00F1587F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F1587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,3,5-trimethylnaphthalene</w:t>
            </w:r>
            <w:r w:rsidRPr="00F1587F" w:rsidDel="00F1587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</w:t>
            </w:r>
            <w:r w:rsidR="00EB5292"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 xml:space="preserve"> (mg/kg)</w:t>
            </w:r>
          </w:p>
        </w:tc>
        <w:tc>
          <w:tcPr>
            <w:tcW w:w="1306" w:type="dxa"/>
            <w:vAlign w:val="center"/>
          </w:tcPr>
          <w:p w14:paraId="4A0CD3F8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06" w:type="dxa"/>
            <w:vAlign w:val="center"/>
          </w:tcPr>
          <w:p w14:paraId="692C9DE5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40" w:type="dxa"/>
            <w:vAlign w:val="center"/>
          </w:tcPr>
          <w:p w14:paraId="6FB23AFF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6.6</w:t>
            </w:r>
          </w:p>
        </w:tc>
        <w:tc>
          <w:tcPr>
            <w:tcW w:w="1341" w:type="dxa"/>
            <w:vAlign w:val="center"/>
          </w:tcPr>
          <w:p w14:paraId="238E3C8E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28.2</w:t>
            </w:r>
          </w:p>
        </w:tc>
        <w:tc>
          <w:tcPr>
            <w:tcW w:w="1341" w:type="dxa"/>
            <w:vAlign w:val="center"/>
          </w:tcPr>
          <w:p w14:paraId="22B5C710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Arial"/>
                <w:bCs/>
                <w:sz w:val="20"/>
                <w:szCs w:val="20"/>
              </w:rPr>
              <w:t>21.6</w:t>
            </w:r>
          </w:p>
        </w:tc>
      </w:tr>
      <w:tr w:rsidR="00FB5E5C" w:rsidRPr="001F490E" w14:paraId="46E2757D" w14:textId="77777777" w:rsidTr="00560044">
        <w:tc>
          <w:tcPr>
            <w:tcW w:w="3680" w:type="dxa"/>
            <w:vAlign w:val="center"/>
          </w:tcPr>
          <w:p w14:paraId="1F74A870" w14:textId="7AEB7E31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Acenapht</w:t>
            </w:r>
            <w:r w:rsidR="00F1587F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h</w:t>
            </w: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ene-D10 (%)</w:t>
            </w:r>
          </w:p>
        </w:tc>
        <w:tc>
          <w:tcPr>
            <w:tcW w:w="1306" w:type="dxa"/>
            <w:vAlign w:val="center"/>
          </w:tcPr>
          <w:p w14:paraId="596E9EE9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06" w:type="dxa"/>
            <w:vAlign w:val="center"/>
          </w:tcPr>
          <w:p w14:paraId="03D342C4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340" w:type="dxa"/>
            <w:vAlign w:val="center"/>
          </w:tcPr>
          <w:p w14:paraId="5AB4FED1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41" w:type="dxa"/>
            <w:vAlign w:val="center"/>
          </w:tcPr>
          <w:p w14:paraId="6CA078CE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341" w:type="dxa"/>
            <w:vAlign w:val="center"/>
          </w:tcPr>
          <w:p w14:paraId="634771B7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7</w:t>
            </w:r>
          </w:p>
        </w:tc>
      </w:tr>
      <w:tr w:rsidR="00FB5E5C" w:rsidRPr="001F490E" w14:paraId="07C42D71" w14:textId="77777777" w:rsidTr="00560044">
        <w:tc>
          <w:tcPr>
            <w:tcW w:w="3680" w:type="dxa"/>
            <w:vAlign w:val="center"/>
          </w:tcPr>
          <w:p w14:paraId="78C2077C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Fluoranthene-D10 (%)</w:t>
            </w:r>
          </w:p>
        </w:tc>
        <w:tc>
          <w:tcPr>
            <w:tcW w:w="1306" w:type="dxa"/>
            <w:vAlign w:val="center"/>
          </w:tcPr>
          <w:p w14:paraId="46A62066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06" w:type="dxa"/>
            <w:vAlign w:val="center"/>
          </w:tcPr>
          <w:p w14:paraId="6E35C8B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40" w:type="dxa"/>
            <w:vAlign w:val="center"/>
          </w:tcPr>
          <w:p w14:paraId="2062D2C7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341" w:type="dxa"/>
            <w:vAlign w:val="center"/>
          </w:tcPr>
          <w:p w14:paraId="0A3CE726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41" w:type="dxa"/>
            <w:vAlign w:val="center"/>
          </w:tcPr>
          <w:p w14:paraId="5D7C61E3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0</w:t>
            </w:r>
          </w:p>
        </w:tc>
      </w:tr>
      <w:tr w:rsidR="00FB5E5C" w:rsidRPr="001F490E" w14:paraId="098B7518" w14:textId="77777777" w:rsidTr="00560044">
        <w:tc>
          <w:tcPr>
            <w:tcW w:w="3680" w:type="dxa"/>
            <w:vAlign w:val="center"/>
          </w:tcPr>
          <w:p w14:paraId="0C0FF1B7" w14:textId="77777777" w:rsidR="00EB5292" w:rsidRPr="001F490E" w:rsidRDefault="00EB5292" w:rsidP="00560044">
            <w:pPr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Perylene-D12 (%)</w:t>
            </w:r>
          </w:p>
        </w:tc>
        <w:tc>
          <w:tcPr>
            <w:tcW w:w="1306" w:type="dxa"/>
            <w:vAlign w:val="center"/>
          </w:tcPr>
          <w:p w14:paraId="5AB8ACA8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06" w:type="dxa"/>
            <w:vAlign w:val="center"/>
          </w:tcPr>
          <w:p w14:paraId="79C48531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40" w:type="dxa"/>
            <w:vAlign w:val="center"/>
          </w:tcPr>
          <w:p w14:paraId="033692AE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341" w:type="dxa"/>
            <w:vAlign w:val="center"/>
          </w:tcPr>
          <w:p w14:paraId="5FA5C3A6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41" w:type="dxa"/>
            <w:vAlign w:val="center"/>
          </w:tcPr>
          <w:p w14:paraId="754F981D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93</w:t>
            </w:r>
          </w:p>
        </w:tc>
      </w:tr>
      <w:tr w:rsidR="00FB5E5C" w:rsidRPr="001F490E" w14:paraId="1C1E9F99" w14:textId="77777777" w:rsidTr="00560044">
        <w:tc>
          <w:tcPr>
            <w:tcW w:w="3680" w:type="dxa"/>
            <w:tcBorders>
              <w:bottom w:val="single" w:sz="4" w:space="0" w:color="auto"/>
            </w:tcBorders>
            <w:vAlign w:val="center"/>
          </w:tcPr>
          <w:p w14:paraId="4617C434" w14:textId="3F7FEB1B" w:rsidR="00EB5292" w:rsidRPr="00E63AF5" w:rsidRDefault="00F1587F" w:rsidP="00560044">
            <w:pPr>
              <w:rPr>
                <w:rFonts w:ascii="Times" w:hAnsi="Times"/>
                <w:sz w:val="20"/>
                <w:szCs w:val="20"/>
                <w:lang w:val="fr-CA"/>
              </w:rPr>
            </w:pPr>
            <w:proofErr w:type="spellStart"/>
            <w:r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CA"/>
              </w:rPr>
              <w:t>H</w:t>
            </w:r>
            <w:r w:rsidR="00EB5292" w:rsidRPr="00E63AF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CA"/>
              </w:rPr>
              <w:t>ydrocarbons</w:t>
            </w:r>
            <w:proofErr w:type="spellEnd"/>
            <w:r w:rsidR="00EB5292" w:rsidRPr="00E63AF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CA"/>
              </w:rPr>
              <w:t xml:space="preserve"> </w:t>
            </w:r>
            <w:r w:rsidRPr="00E63AF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CA"/>
              </w:rPr>
              <w:t xml:space="preserve"> C10 - C50 </w:t>
            </w:r>
            <w:r w:rsidR="00EB5292" w:rsidRPr="00E63AF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fr-CA"/>
              </w:rPr>
              <w:t>(mg/kg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18CED85C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524EF040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&lt;100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14:paraId="3963B53F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2870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412CFE3D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6400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76224785" w14:textId="77777777" w:rsidR="00EB5292" w:rsidRPr="001F490E" w:rsidRDefault="00EB5292" w:rsidP="00560044">
            <w:pPr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1F490E">
              <w:rPr>
                <w:rFonts w:ascii="Times" w:eastAsia="Times New Roman" w:hAnsi="Times" w:cs="Times New Roman"/>
                <w:color w:val="000000"/>
                <w:sz w:val="20"/>
                <w:szCs w:val="20"/>
              </w:rPr>
              <w:t>5900</w:t>
            </w:r>
          </w:p>
        </w:tc>
      </w:tr>
    </w:tbl>
    <w:p w14:paraId="5DDD61CF" w14:textId="5E87A0CB" w:rsidR="002C0605" w:rsidRPr="001F490E" w:rsidRDefault="002C0605" w:rsidP="002C0605">
      <w:pPr>
        <w:rPr>
          <w:rFonts w:ascii="Times" w:hAnsi="Times"/>
          <w:lang w:val="en-GB"/>
        </w:rPr>
      </w:pPr>
      <w:bookmarkStart w:id="0" w:name="_GoBack"/>
      <w:bookmarkEnd w:id="0"/>
    </w:p>
    <w:sectPr w:rsidR="002C0605" w:rsidRPr="001F490E" w:rsidSect="003D251D">
      <w:pgSz w:w="12240" w:h="15840"/>
      <w:pgMar w:top="1417" w:right="1417" w:bottom="1417" w:left="1417" w:header="708" w:footer="708" w:gutter="0"/>
      <w:cols w:space="708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0C73D39" w15:done="0"/>
  <w15:commentEx w15:paraId="7C91995E" w15:done="0"/>
  <w15:commentEx w15:paraId="5E6ABBF7" w15:done="0"/>
  <w15:commentEx w15:paraId="19F4D9D7" w15:done="0"/>
  <w15:commentEx w15:paraId="611C61DD" w15:done="0"/>
  <w15:commentEx w15:paraId="6DE2ED36" w15:done="0"/>
  <w15:commentEx w15:paraId="2EC9D5A2" w15:paraIdParent="6DE2ED36" w15:done="0"/>
  <w15:commentEx w15:paraId="264889CB" w15:done="0"/>
  <w15:commentEx w15:paraId="4D431643" w15:done="0"/>
  <w15:commentEx w15:paraId="7434432B" w15:done="0"/>
  <w15:commentEx w15:paraId="7D813C57" w15:done="0"/>
  <w15:commentEx w15:paraId="1AAF7144" w15:done="0"/>
  <w15:commentEx w15:paraId="2786FE3F" w15:done="0"/>
  <w15:commentEx w15:paraId="25B1E406" w15:done="0"/>
  <w15:commentEx w15:paraId="6EBD3E0B" w15:done="0"/>
  <w15:commentEx w15:paraId="5034144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2E4369" w14:textId="77777777" w:rsidR="00BB567F" w:rsidRDefault="00BB567F">
      <w:r>
        <w:separator/>
      </w:r>
    </w:p>
  </w:endnote>
  <w:endnote w:type="continuationSeparator" w:id="0">
    <w:p w14:paraId="4D6EAB68" w14:textId="77777777" w:rsidR="00BB567F" w:rsidRDefault="00BB5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B43974" w14:textId="77777777" w:rsidR="00BB567F" w:rsidRDefault="00BB567F">
      <w:r>
        <w:separator/>
      </w:r>
    </w:p>
  </w:footnote>
  <w:footnote w:type="continuationSeparator" w:id="0">
    <w:p w14:paraId="7451CCAC" w14:textId="77777777" w:rsidR="00BB567F" w:rsidRDefault="00BB56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98A34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-Arnaud Marc">
    <w15:presenceInfo w15:providerId="Windows Live" w15:userId="eb60905874699ee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7FA"/>
    <w:rsid w:val="0001194C"/>
    <w:rsid w:val="00014278"/>
    <w:rsid w:val="00014385"/>
    <w:rsid w:val="0001649C"/>
    <w:rsid w:val="000165A6"/>
    <w:rsid w:val="00022CE8"/>
    <w:rsid w:val="000250C5"/>
    <w:rsid w:val="0002662A"/>
    <w:rsid w:val="0003170F"/>
    <w:rsid w:val="00032B48"/>
    <w:rsid w:val="0003372E"/>
    <w:rsid w:val="00042DDA"/>
    <w:rsid w:val="00057A91"/>
    <w:rsid w:val="00067704"/>
    <w:rsid w:val="00072F62"/>
    <w:rsid w:val="00076B9F"/>
    <w:rsid w:val="000952A9"/>
    <w:rsid w:val="000A0975"/>
    <w:rsid w:val="000A5784"/>
    <w:rsid w:val="000A794C"/>
    <w:rsid w:val="000C4248"/>
    <w:rsid w:val="000D234F"/>
    <w:rsid w:val="000E0565"/>
    <w:rsid w:val="000E125D"/>
    <w:rsid w:val="000F66C6"/>
    <w:rsid w:val="000F7F67"/>
    <w:rsid w:val="001016B5"/>
    <w:rsid w:val="00103B60"/>
    <w:rsid w:val="001578A6"/>
    <w:rsid w:val="001702E5"/>
    <w:rsid w:val="00173929"/>
    <w:rsid w:val="001878ED"/>
    <w:rsid w:val="001A112A"/>
    <w:rsid w:val="001A43C6"/>
    <w:rsid w:val="001C0DE6"/>
    <w:rsid w:val="001D00D8"/>
    <w:rsid w:val="001D0F78"/>
    <w:rsid w:val="001E19D6"/>
    <w:rsid w:val="001E490E"/>
    <w:rsid w:val="001F490E"/>
    <w:rsid w:val="001F5221"/>
    <w:rsid w:val="00213ACF"/>
    <w:rsid w:val="0022056B"/>
    <w:rsid w:val="00222B1B"/>
    <w:rsid w:val="00261A02"/>
    <w:rsid w:val="00266C52"/>
    <w:rsid w:val="002849E5"/>
    <w:rsid w:val="0028623B"/>
    <w:rsid w:val="00287398"/>
    <w:rsid w:val="00292BD9"/>
    <w:rsid w:val="002A0290"/>
    <w:rsid w:val="002B4C9B"/>
    <w:rsid w:val="002B7BA4"/>
    <w:rsid w:val="002C0605"/>
    <w:rsid w:val="002C1A78"/>
    <w:rsid w:val="002C3979"/>
    <w:rsid w:val="002E7765"/>
    <w:rsid w:val="002F0B43"/>
    <w:rsid w:val="002F460F"/>
    <w:rsid w:val="003033E7"/>
    <w:rsid w:val="0030744B"/>
    <w:rsid w:val="00307C26"/>
    <w:rsid w:val="00332EA7"/>
    <w:rsid w:val="00340C4A"/>
    <w:rsid w:val="00343F83"/>
    <w:rsid w:val="003444FD"/>
    <w:rsid w:val="00344DB5"/>
    <w:rsid w:val="00361C08"/>
    <w:rsid w:val="0037483F"/>
    <w:rsid w:val="003761A6"/>
    <w:rsid w:val="003915A5"/>
    <w:rsid w:val="00391A6C"/>
    <w:rsid w:val="00395E7B"/>
    <w:rsid w:val="003A1E7A"/>
    <w:rsid w:val="003A49E8"/>
    <w:rsid w:val="003B5CC5"/>
    <w:rsid w:val="003D251D"/>
    <w:rsid w:val="003E1FF3"/>
    <w:rsid w:val="003F20E7"/>
    <w:rsid w:val="00402229"/>
    <w:rsid w:val="00406B3F"/>
    <w:rsid w:val="00411777"/>
    <w:rsid w:val="00426006"/>
    <w:rsid w:val="004526C7"/>
    <w:rsid w:val="0046196C"/>
    <w:rsid w:val="00461BCC"/>
    <w:rsid w:val="004638EA"/>
    <w:rsid w:val="0046492C"/>
    <w:rsid w:val="004864F8"/>
    <w:rsid w:val="00491954"/>
    <w:rsid w:val="004B4B8C"/>
    <w:rsid w:val="004B7B29"/>
    <w:rsid w:val="004C44F7"/>
    <w:rsid w:val="004D438B"/>
    <w:rsid w:val="004E27FA"/>
    <w:rsid w:val="004F6A17"/>
    <w:rsid w:val="005116B3"/>
    <w:rsid w:val="00515061"/>
    <w:rsid w:val="0052574B"/>
    <w:rsid w:val="005272BE"/>
    <w:rsid w:val="00530FC7"/>
    <w:rsid w:val="00560044"/>
    <w:rsid w:val="005625CC"/>
    <w:rsid w:val="00571441"/>
    <w:rsid w:val="005804E4"/>
    <w:rsid w:val="005A6843"/>
    <w:rsid w:val="005C6885"/>
    <w:rsid w:val="005E12D1"/>
    <w:rsid w:val="006103EC"/>
    <w:rsid w:val="0062520C"/>
    <w:rsid w:val="0063083E"/>
    <w:rsid w:val="00663EF4"/>
    <w:rsid w:val="0067410D"/>
    <w:rsid w:val="00693A44"/>
    <w:rsid w:val="006944CC"/>
    <w:rsid w:val="006A0EDA"/>
    <w:rsid w:val="006C5756"/>
    <w:rsid w:val="006D20A7"/>
    <w:rsid w:val="006D2DDC"/>
    <w:rsid w:val="006D332C"/>
    <w:rsid w:val="006D3E06"/>
    <w:rsid w:val="006E22BA"/>
    <w:rsid w:val="006F13B7"/>
    <w:rsid w:val="00703FE8"/>
    <w:rsid w:val="0071578E"/>
    <w:rsid w:val="00720D62"/>
    <w:rsid w:val="00720EC3"/>
    <w:rsid w:val="00752292"/>
    <w:rsid w:val="00762199"/>
    <w:rsid w:val="00773A6E"/>
    <w:rsid w:val="00790BE4"/>
    <w:rsid w:val="007910D8"/>
    <w:rsid w:val="007949E6"/>
    <w:rsid w:val="00794B3A"/>
    <w:rsid w:val="007953DA"/>
    <w:rsid w:val="007A3B4F"/>
    <w:rsid w:val="007B17DB"/>
    <w:rsid w:val="007C170A"/>
    <w:rsid w:val="007D2B08"/>
    <w:rsid w:val="00815A14"/>
    <w:rsid w:val="00815B3B"/>
    <w:rsid w:val="008168DB"/>
    <w:rsid w:val="00817E0B"/>
    <w:rsid w:val="00833167"/>
    <w:rsid w:val="00886B92"/>
    <w:rsid w:val="008B7571"/>
    <w:rsid w:val="008C3CDB"/>
    <w:rsid w:val="008D2476"/>
    <w:rsid w:val="008D7A2D"/>
    <w:rsid w:val="008F0BBF"/>
    <w:rsid w:val="0090020B"/>
    <w:rsid w:val="00903D9E"/>
    <w:rsid w:val="00917C80"/>
    <w:rsid w:val="00923208"/>
    <w:rsid w:val="00923EF4"/>
    <w:rsid w:val="00927EF5"/>
    <w:rsid w:val="00930924"/>
    <w:rsid w:val="00945A82"/>
    <w:rsid w:val="00963B96"/>
    <w:rsid w:val="009652C5"/>
    <w:rsid w:val="009875A4"/>
    <w:rsid w:val="009A61F4"/>
    <w:rsid w:val="009B7510"/>
    <w:rsid w:val="009E09C9"/>
    <w:rsid w:val="009E12C0"/>
    <w:rsid w:val="009E47B2"/>
    <w:rsid w:val="009E7FB0"/>
    <w:rsid w:val="009F02CA"/>
    <w:rsid w:val="00A0454A"/>
    <w:rsid w:val="00A15BD4"/>
    <w:rsid w:val="00A17DEF"/>
    <w:rsid w:val="00A32A77"/>
    <w:rsid w:val="00A33A8E"/>
    <w:rsid w:val="00A34A91"/>
    <w:rsid w:val="00A47B4E"/>
    <w:rsid w:val="00A47D62"/>
    <w:rsid w:val="00A7651D"/>
    <w:rsid w:val="00A84AD9"/>
    <w:rsid w:val="00AA5FF1"/>
    <w:rsid w:val="00AB1F4C"/>
    <w:rsid w:val="00AD6C0E"/>
    <w:rsid w:val="00B12E50"/>
    <w:rsid w:val="00B1388A"/>
    <w:rsid w:val="00B14E3C"/>
    <w:rsid w:val="00B27446"/>
    <w:rsid w:val="00B37D9B"/>
    <w:rsid w:val="00B42C32"/>
    <w:rsid w:val="00B43D81"/>
    <w:rsid w:val="00B47A5D"/>
    <w:rsid w:val="00B53051"/>
    <w:rsid w:val="00B638C1"/>
    <w:rsid w:val="00B645AC"/>
    <w:rsid w:val="00B75352"/>
    <w:rsid w:val="00B82E72"/>
    <w:rsid w:val="00B84C64"/>
    <w:rsid w:val="00B84FF3"/>
    <w:rsid w:val="00BB567F"/>
    <w:rsid w:val="00BC5C40"/>
    <w:rsid w:val="00BE1E83"/>
    <w:rsid w:val="00BE438F"/>
    <w:rsid w:val="00C2048A"/>
    <w:rsid w:val="00C35C07"/>
    <w:rsid w:val="00C40AE5"/>
    <w:rsid w:val="00C63F1B"/>
    <w:rsid w:val="00C87244"/>
    <w:rsid w:val="00C90803"/>
    <w:rsid w:val="00CA4E01"/>
    <w:rsid w:val="00CA6BAE"/>
    <w:rsid w:val="00CD7B5F"/>
    <w:rsid w:val="00D030E4"/>
    <w:rsid w:val="00D4119B"/>
    <w:rsid w:val="00D42576"/>
    <w:rsid w:val="00D558AC"/>
    <w:rsid w:val="00D72440"/>
    <w:rsid w:val="00D7311B"/>
    <w:rsid w:val="00D73B1A"/>
    <w:rsid w:val="00D86804"/>
    <w:rsid w:val="00D91F53"/>
    <w:rsid w:val="00D94B3C"/>
    <w:rsid w:val="00D96755"/>
    <w:rsid w:val="00DA0E15"/>
    <w:rsid w:val="00DB264D"/>
    <w:rsid w:val="00DB4018"/>
    <w:rsid w:val="00DC60C9"/>
    <w:rsid w:val="00DC64D6"/>
    <w:rsid w:val="00E0051A"/>
    <w:rsid w:val="00E13332"/>
    <w:rsid w:val="00E459B8"/>
    <w:rsid w:val="00E54372"/>
    <w:rsid w:val="00E616C2"/>
    <w:rsid w:val="00E616DD"/>
    <w:rsid w:val="00E63AF5"/>
    <w:rsid w:val="00E7305E"/>
    <w:rsid w:val="00E8480B"/>
    <w:rsid w:val="00E92E89"/>
    <w:rsid w:val="00E9768A"/>
    <w:rsid w:val="00EA02CA"/>
    <w:rsid w:val="00EB4733"/>
    <w:rsid w:val="00EB5292"/>
    <w:rsid w:val="00EC224B"/>
    <w:rsid w:val="00EC422B"/>
    <w:rsid w:val="00EC6C4E"/>
    <w:rsid w:val="00ED2453"/>
    <w:rsid w:val="00ED64C2"/>
    <w:rsid w:val="00EE2502"/>
    <w:rsid w:val="00F1587F"/>
    <w:rsid w:val="00F211E2"/>
    <w:rsid w:val="00F2260D"/>
    <w:rsid w:val="00F36A81"/>
    <w:rsid w:val="00F412CE"/>
    <w:rsid w:val="00F573C3"/>
    <w:rsid w:val="00F636DD"/>
    <w:rsid w:val="00F702AF"/>
    <w:rsid w:val="00F742FC"/>
    <w:rsid w:val="00F91504"/>
    <w:rsid w:val="00F97FE4"/>
    <w:rsid w:val="00FA2A41"/>
    <w:rsid w:val="00FB45AB"/>
    <w:rsid w:val="00FB5E5C"/>
    <w:rsid w:val="00FC082F"/>
    <w:rsid w:val="00FC3534"/>
    <w:rsid w:val="00FD0BA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CFF4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7FA"/>
    <w:rPr>
      <w:rFonts w:eastAsiaTheme="minorHAnsi"/>
      <w:lang w:val="en-US" w:eastAsia="en-US"/>
    </w:rPr>
  </w:style>
  <w:style w:type="paragraph" w:styleId="Titre1">
    <w:name w:val="heading 1"/>
    <w:basedOn w:val="Normal"/>
    <w:next w:val="Normal"/>
    <w:link w:val="Titre1Car"/>
    <w:qFormat/>
    <w:rsid w:val="004E27F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E27FA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E27FA"/>
    <w:rPr>
      <w:rFonts w:eastAsiaTheme="minorHAnsi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4E27FA"/>
  </w:style>
  <w:style w:type="table" w:styleId="Grille">
    <w:name w:val="Table Grid"/>
    <w:basedOn w:val="TableauNormal"/>
    <w:uiPriority w:val="59"/>
    <w:rsid w:val="004E27FA"/>
    <w:rPr>
      <w:rFonts w:eastAsiaTheme="minorHAnsi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anuscript-Section">
    <w:name w:val="Manuscript-Section"/>
    <w:basedOn w:val="Titre1"/>
    <w:next w:val="Adressedestinataire"/>
    <w:autoRedefine/>
    <w:qFormat/>
    <w:rsid w:val="001C0DE6"/>
    <w:pPr>
      <w:tabs>
        <w:tab w:val="left" w:pos="142"/>
      </w:tabs>
      <w:spacing w:before="0" w:line="480" w:lineRule="auto"/>
    </w:pPr>
    <w:rPr>
      <w:rFonts w:ascii="Times" w:hAnsi="Times"/>
      <w:color w:val="auto"/>
      <w:sz w:val="24"/>
      <w:lang w:val="en-GB"/>
    </w:rPr>
  </w:style>
  <w:style w:type="character" w:customStyle="1" w:styleId="Titre1Car">
    <w:name w:val="Titre 1 Car"/>
    <w:basedOn w:val="Policepardfaut"/>
    <w:link w:val="Titre1"/>
    <w:rsid w:val="004E27F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Adressedestinataire">
    <w:name w:val="envelope address"/>
    <w:basedOn w:val="Normal"/>
    <w:uiPriority w:val="99"/>
    <w:unhideWhenUsed/>
    <w:rsid w:val="004E27FA"/>
    <w:pPr>
      <w:framePr w:w="7938" w:h="1985" w:hRule="exact" w:hSpace="141" w:wrap="auto" w:hAnchor="page" w:xAlign="center" w:yAlign="bottom"/>
      <w:ind w:left="2835"/>
    </w:pPr>
    <w:rPr>
      <w:rFonts w:asciiTheme="majorHAnsi" w:eastAsiaTheme="majorEastAsia" w:hAnsiTheme="majorHAnsi" w:cstheme="majorBidi"/>
    </w:rPr>
  </w:style>
  <w:style w:type="character" w:styleId="Numrodeligne">
    <w:name w:val="line number"/>
    <w:basedOn w:val="Policepardfaut"/>
    <w:uiPriority w:val="99"/>
    <w:semiHidden/>
    <w:unhideWhenUsed/>
    <w:rsid w:val="004E27FA"/>
  </w:style>
  <w:style w:type="paragraph" w:styleId="NormalWeb">
    <w:name w:val="Normal (Web)"/>
    <w:basedOn w:val="Normal"/>
    <w:uiPriority w:val="99"/>
    <w:semiHidden/>
    <w:unhideWhenUsed/>
    <w:rsid w:val="007C170A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fr-CA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033E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33E7"/>
    <w:rPr>
      <w:rFonts w:ascii="Lucida Grande" w:eastAsiaTheme="minorHAnsi" w:hAnsi="Lucida Grande" w:cs="Lucida Grande"/>
      <w:sz w:val="18"/>
      <w:szCs w:val="18"/>
      <w:lang w:val="en-US" w:eastAsia="en-US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790BE4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790BE4"/>
    <w:rPr>
      <w:rFonts w:ascii="Lucida Grande" w:eastAsiaTheme="minorHAnsi" w:hAnsi="Lucida Grande" w:cs="Lucida Grande"/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2E776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E7765"/>
    <w:rPr>
      <w:rFonts w:eastAsiaTheme="minorHAnsi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1F490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1F490E"/>
  </w:style>
  <w:style w:type="character" w:customStyle="1" w:styleId="CommentaireCar">
    <w:name w:val="Commentaire Car"/>
    <w:basedOn w:val="Policepardfaut"/>
    <w:link w:val="Commentaire"/>
    <w:uiPriority w:val="99"/>
    <w:rsid w:val="001F490E"/>
    <w:rPr>
      <w:rFonts w:eastAsiaTheme="minorHAnsi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F490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F490E"/>
    <w:rPr>
      <w:rFonts w:eastAsiaTheme="minorHAnsi"/>
      <w:b/>
      <w:bCs/>
      <w:sz w:val="20"/>
      <w:szCs w:val="20"/>
      <w:lang w:val="en-US" w:eastAsia="en-US"/>
    </w:rPr>
  </w:style>
  <w:style w:type="paragraph" w:styleId="Rvision">
    <w:name w:val="Revision"/>
    <w:hidden/>
    <w:uiPriority w:val="99"/>
    <w:semiHidden/>
    <w:rsid w:val="009F02CA"/>
    <w:rPr>
      <w:rFonts w:eastAsiaTheme="minorHAnsi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27FA"/>
    <w:rPr>
      <w:rFonts w:eastAsiaTheme="minorHAnsi"/>
      <w:lang w:val="en-US" w:eastAsia="en-US"/>
    </w:rPr>
  </w:style>
  <w:style w:type="paragraph" w:styleId="Titre1">
    <w:name w:val="heading 1"/>
    <w:basedOn w:val="Normal"/>
    <w:next w:val="Normal"/>
    <w:link w:val="Titre1Car"/>
    <w:qFormat/>
    <w:rsid w:val="004E27F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4E27FA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E27FA"/>
    <w:rPr>
      <w:rFonts w:eastAsiaTheme="minorHAnsi"/>
      <w:lang w:val="en-US" w:eastAsia="en-US"/>
    </w:rPr>
  </w:style>
  <w:style w:type="character" w:styleId="Numrodepage">
    <w:name w:val="page number"/>
    <w:basedOn w:val="Policepardfaut"/>
    <w:uiPriority w:val="99"/>
    <w:semiHidden/>
    <w:unhideWhenUsed/>
    <w:rsid w:val="004E27FA"/>
  </w:style>
  <w:style w:type="table" w:styleId="Grille">
    <w:name w:val="Table Grid"/>
    <w:basedOn w:val="TableauNormal"/>
    <w:uiPriority w:val="59"/>
    <w:rsid w:val="004E27FA"/>
    <w:rPr>
      <w:rFonts w:eastAsiaTheme="minorHAnsi"/>
      <w:lang w:val="en-US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anuscript-Section">
    <w:name w:val="Manuscript-Section"/>
    <w:basedOn w:val="Titre1"/>
    <w:next w:val="Adressedestinataire"/>
    <w:autoRedefine/>
    <w:qFormat/>
    <w:rsid w:val="001C0DE6"/>
    <w:pPr>
      <w:tabs>
        <w:tab w:val="left" w:pos="142"/>
      </w:tabs>
      <w:spacing w:before="0" w:line="480" w:lineRule="auto"/>
    </w:pPr>
    <w:rPr>
      <w:rFonts w:ascii="Times" w:hAnsi="Times"/>
      <w:color w:val="auto"/>
      <w:sz w:val="24"/>
      <w:lang w:val="en-GB"/>
    </w:rPr>
  </w:style>
  <w:style w:type="character" w:customStyle="1" w:styleId="Titre1Car">
    <w:name w:val="Titre 1 Car"/>
    <w:basedOn w:val="Policepardfaut"/>
    <w:link w:val="Titre1"/>
    <w:rsid w:val="004E27F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Adressedestinataire">
    <w:name w:val="envelope address"/>
    <w:basedOn w:val="Normal"/>
    <w:uiPriority w:val="99"/>
    <w:unhideWhenUsed/>
    <w:rsid w:val="004E27FA"/>
    <w:pPr>
      <w:framePr w:w="7938" w:h="1985" w:hRule="exact" w:hSpace="141" w:wrap="auto" w:hAnchor="page" w:xAlign="center" w:yAlign="bottom"/>
      <w:ind w:left="2835"/>
    </w:pPr>
    <w:rPr>
      <w:rFonts w:asciiTheme="majorHAnsi" w:eastAsiaTheme="majorEastAsia" w:hAnsiTheme="majorHAnsi" w:cstheme="majorBidi"/>
    </w:rPr>
  </w:style>
  <w:style w:type="character" w:styleId="Numrodeligne">
    <w:name w:val="line number"/>
    <w:basedOn w:val="Policepardfaut"/>
    <w:uiPriority w:val="99"/>
    <w:semiHidden/>
    <w:unhideWhenUsed/>
    <w:rsid w:val="004E27FA"/>
  </w:style>
  <w:style w:type="paragraph" w:styleId="NormalWeb">
    <w:name w:val="Normal (Web)"/>
    <w:basedOn w:val="Normal"/>
    <w:uiPriority w:val="99"/>
    <w:semiHidden/>
    <w:unhideWhenUsed/>
    <w:rsid w:val="007C170A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fr-CA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033E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033E7"/>
    <w:rPr>
      <w:rFonts w:ascii="Lucida Grande" w:eastAsiaTheme="minorHAnsi" w:hAnsi="Lucida Grande" w:cs="Lucida Grande"/>
      <w:sz w:val="18"/>
      <w:szCs w:val="18"/>
      <w:lang w:val="en-US" w:eastAsia="en-US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790BE4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790BE4"/>
    <w:rPr>
      <w:rFonts w:ascii="Lucida Grande" w:eastAsiaTheme="minorHAnsi" w:hAnsi="Lucida Grande" w:cs="Lucida Grande"/>
      <w:lang w:val="en-US" w:eastAsia="en-US"/>
    </w:rPr>
  </w:style>
  <w:style w:type="paragraph" w:styleId="En-tte">
    <w:name w:val="header"/>
    <w:basedOn w:val="Normal"/>
    <w:link w:val="En-tteCar"/>
    <w:uiPriority w:val="99"/>
    <w:unhideWhenUsed/>
    <w:rsid w:val="002E7765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E7765"/>
    <w:rPr>
      <w:rFonts w:eastAsiaTheme="minorHAnsi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1F490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1F490E"/>
  </w:style>
  <w:style w:type="character" w:customStyle="1" w:styleId="CommentaireCar">
    <w:name w:val="Commentaire Car"/>
    <w:basedOn w:val="Policepardfaut"/>
    <w:link w:val="Commentaire"/>
    <w:uiPriority w:val="99"/>
    <w:rsid w:val="001F490E"/>
    <w:rPr>
      <w:rFonts w:eastAsiaTheme="minorHAnsi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F490E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F490E"/>
    <w:rPr>
      <w:rFonts w:eastAsiaTheme="minorHAnsi"/>
      <w:b/>
      <w:bCs/>
      <w:sz w:val="20"/>
      <w:szCs w:val="20"/>
      <w:lang w:val="en-US" w:eastAsia="en-US"/>
    </w:rPr>
  </w:style>
  <w:style w:type="paragraph" w:styleId="Rvision">
    <w:name w:val="Revision"/>
    <w:hidden/>
    <w:uiPriority w:val="99"/>
    <w:semiHidden/>
    <w:rsid w:val="009F02CA"/>
    <w:rPr>
      <w:rFonts w:eastAsiaTheme="minorHAns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64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21" Type="http://schemas.microsoft.com/office/2011/relationships/people" Target="people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D9981A-9C4E-4C48-A848-8A0AEEA74F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1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Stefani</dc:creator>
  <cp:keywords/>
  <dc:description/>
  <cp:lastModifiedBy>Franck Stefani</cp:lastModifiedBy>
  <cp:revision>2</cp:revision>
  <cp:lastPrinted>2014-11-20T15:34:00Z</cp:lastPrinted>
  <dcterms:created xsi:type="dcterms:W3CDTF">2015-05-12T21:22:00Z</dcterms:created>
  <dcterms:modified xsi:type="dcterms:W3CDTF">2015-05-12T21:22:00Z</dcterms:modified>
</cp:coreProperties>
</file>